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C46" w:rsidRPr="00035C46" w:rsidRDefault="00035C46" w:rsidP="00035C46">
      <w:pPr>
        <w:widowControl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35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</w:t>
      </w:r>
      <w:r w:rsidRPr="00035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 w:rsidRPr="00035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Proteins quantified </w:t>
      </w:r>
      <w:r w:rsidRPr="00035C4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fter</w:t>
      </w:r>
      <w:r w:rsidRPr="00035C4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epleting the highly abundant proteins</w:t>
      </w:r>
    </w:p>
    <w:tbl>
      <w:tblPr>
        <w:tblStyle w:val="a5"/>
        <w:tblW w:w="90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656"/>
        <w:gridCol w:w="2131"/>
        <w:gridCol w:w="2131"/>
      </w:tblGrid>
      <w:tr w:rsidR="00035C46" w:rsidRPr="00B008D8" w:rsidTr="00007750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46" w:rsidRPr="00422081" w:rsidRDefault="00035C46" w:rsidP="0000775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46" w:rsidRPr="00422081" w:rsidRDefault="00035C46" w:rsidP="0000775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centration (</w:t>
            </w:r>
            <w:proofErr w:type="spellStart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46" w:rsidRPr="00422081" w:rsidRDefault="00035C46" w:rsidP="0000775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olume (</w:t>
            </w:r>
            <w:proofErr w:type="spellStart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5C46" w:rsidRPr="00422081" w:rsidRDefault="00035C46" w:rsidP="0000775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rotein (</w:t>
            </w:r>
            <w:proofErr w:type="spellStart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μg</w:t>
            </w:r>
            <w:proofErr w:type="spellEnd"/>
            <w:r w:rsidRPr="0042208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035C46" w:rsidRPr="00B008D8" w:rsidTr="00007750">
        <w:tc>
          <w:tcPr>
            <w:tcW w:w="2130" w:type="dxa"/>
            <w:tcBorders>
              <w:top w:val="single" w:sz="4" w:space="0" w:color="auto"/>
            </w:tcBorders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_1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8.37</w:t>
            </w:r>
          </w:p>
        </w:tc>
      </w:tr>
      <w:tr w:rsidR="00035C46" w:rsidRPr="00B008D8" w:rsidTr="00007750">
        <w:tc>
          <w:tcPr>
            <w:tcW w:w="2130" w:type="dxa"/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on_2</w:t>
            </w:r>
          </w:p>
        </w:tc>
        <w:tc>
          <w:tcPr>
            <w:tcW w:w="2656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5.01</w:t>
            </w:r>
          </w:p>
        </w:tc>
      </w:tr>
      <w:tr w:rsidR="00035C46" w:rsidRPr="00B008D8" w:rsidTr="00007750">
        <w:tc>
          <w:tcPr>
            <w:tcW w:w="2130" w:type="dxa"/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A_1</w:t>
            </w:r>
          </w:p>
        </w:tc>
        <w:tc>
          <w:tcPr>
            <w:tcW w:w="2656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5.10</w:t>
            </w:r>
          </w:p>
        </w:tc>
      </w:tr>
      <w:tr w:rsidR="00035C46" w:rsidRPr="00B008D8" w:rsidTr="00007750">
        <w:tc>
          <w:tcPr>
            <w:tcW w:w="2130" w:type="dxa"/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VA_2</w:t>
            </w:r>
          </w:p>
        </w:tc>
        <w:tc>
          <w:tcPr>
            <w:tcW w:w="2656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3.49</w:t>
            </w:r>
          </w:p>
        </w:tc>
      </w:tr>
      <w:tr w:rsidR="00035C46" w:rsidRPr="00B008D8" w:rsidTr="00007750">
        <w:tc>
          <w:tcPr>
            <w:tcW w:w="2130" w:type="dxa"/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4880_1</w:t>
            </w:r>
          </w:p>
        </w:tc>
        <w:tc>
          <w:tcPr>
            <w:tcW w:w="2656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4.25</w:t>
            </w:r>
          </w:p>
        </w:tc>
      </w:tr>
      <w:tr w:rsidR="00035C46" w:rsidRPr="00B008D8" w:rsidTr="00007750">
        <w:tc>
          <w:tcPr>
            <w:tcW w:w="2130" w:type="dxa"/>
            <w:vAlign w:val="center"/>
          </w:tcPr>
          <w:p w:rsidR="00035C46" w:rsidRPr="00422081" w:rsidRDefault="00035C46" w:rsidP="0000775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2208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4880_2</w:t>
            </w:r>
          </w:p>
        </w:tc>
        <w:tc>
          <w:tcPr>
            <w:tcW w:w="2656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2131" w:type="dxa"/>
            <w:vAlign w:val="center"/>
          </w:tcPr>
          <w:p w:rsidR="00035C46" w:rsidRPr="00B008D8" w:rsidRDefault="00035C46" w:rsidP="0000775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008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6.67</w:t>
            </w:r>
          </w:p>
        </w:tc>
      </w:tr>
    </w:tbl>
    <w:p w:rsidR="008F355A" w:rsidRDefault="008F355A">
      <w:bookmarkStart w:id="0" w:name="_GoBack"/>
      <w:bookmarkEnd w:id="0"/>
    </w:p>
    <w:sectPr w:rsidR="008F35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7BAB" w:rsidRDefault="00847BAB" w:rsidP="00035C46">
      <w:r>
        <w:separator/>
      </w:r>
    </w:p>
  </w:endnote>
  <w:endnote w:type="continuationSeparator" w:id="0">
    <w:p w:rsidR="00847BAB" w:rsidRDefault="00847BAB" w:rsidP="00035C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7BAB" w:rsidRDefault="00847BAB" w:rsidP="00035C46">
      <w:r>
        <w:separator/>
      </w:r>
    </w:p>
  </w:footnote>
  <w:footnote w:type="continuationSeparator" w:id="0">
    <w:p w:rsidR="00847BAB" w:rsidRDefault="00847BAB" w:rsidP="00035C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047"/>
    <w:rsid w:val="00035C46"/>
    <w:rsid w:val="00847BAB"/>
    <w:rsid w:val="008F355A"/>
    <w:rsid w:val="00E4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C46"/>
    <w:rPr>
      <w:sz w:val="18"/>
      <w:szCs w:val="18"/>
    </w:rPr>
  </w:style>
  <w:style w:type="table" w:styleId="a5">
    <w:name w:val="Table Grid"/>
    <w:basedOn w:val="a1"/>
    <w:uiPriority w:val="59"/>
    <w:rsid w:val="0003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5C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5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5C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5C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5C46"/>
    <w:rPr>
      <w:sz w:val="18"/>
      <w:szCs w:val="18"/>
    </w:rPr>
  </w:style>
  <w:style w:type="table" w:styleId="a5">
    <w:name w:val="Table Grid"/>
    <w:basedOn w:val="a1"/>
    <w:uiPriority w:val="59"/>
    <w:rsid w:val="00035C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4</Characters>
  <Application>Microsoft Office Word</Application>
  <DocSecurity>0</DocSecurity>
  <Lines>1</Lines>
  <Paragraphs>1</Paragraphs>
  <ScaleCrop>false</ScaleCrop>
  <Company>Microsoft</Company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</dc:creator>
  <cp:keywords/>
  <dc:description/>
  <cp:lastModifiedBy>angel</cp:lastModifiedBy>
  <cp:revision>2</cp:revision>
  <dcterms:created xsi:type="dcterms:W3CDTF">2015-11-10T01:09:00Z</dcterms:created>
  <dcterms:modified xsi:type="dcterms:W3CDTF">2015-11-10T01:12:00Z</dcterms:modified>
</cp:coreProperties>
</file>